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 xml:space="preserve">. The TaqMan miRNA qPCR kit. </w:t>
      </w:r>
      <w:r>
        <w:rPr/>
        <w:t>We used TaqMan miRNA assays to detect miRNA expression profiles. The AB Assay ID and mature sequence for each miRNA are listed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908"/>
        <w:gridCol w:w="4273"/>
      </w:tblGrid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miRN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  <w:highlight w:val="yellow"/>
              </w:rPr>
            </w:pPr>
            <w:r>
              <w:rPr>
                <w:rFonts w:eastAsia="標楷體"/>
                <w:b/>
              </w:rPr>
              <w:t>AB Assay ID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Mature MicroRNA Sequence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140-3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kern w:val="0"/>
              </w:rPr>
              <w:t>002234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kern w:val="0"/>
              </w:rPr>
              <w:t>UACCACAGGGUAGAACCACGG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27a-3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kern w:val="0"/>
              </w:rPr>
              <w:t>000408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  <w:kern w:val="0"/>
              </w:rPr>
              <w:t>UUCACAGUGGCUAAGUUCCGC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sa-miR-101-3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02253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ACAGUACUGUGAUAACUGAA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sa-miR-150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  <w:t>000473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UCCCAACCCUUGUACCAGUG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hsa-let7-g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</w:rPr>
              <w:t>002282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GGUAGUAGUUUGUACAGUU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30e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  <w:shd w:fill="FFFFFF" w:val="clear"/>
              </w:rPr>
              <w:t>002223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UAAACAUCCUUGACUGGAAG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223-3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002295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UGUCAGUUUGUCAAAUACCCCA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sa-miR-142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</w:rPr>
              <w:t>002248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AAAGUAGAAAGCACUACU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92a-3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</w:rPr>
              <w:t>000431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AUUGCACUUGUCCCGGCCUGU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486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  <w:shd w:fill="FFFFFF" w:val="clear"/>
              </w:rPr>
              <w:t>001278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CUGUACUGAGCUGCCCCGAG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151a-3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  <w:shd w:fill="FFFFFF" w:val="clear"/>
              </w:rPr>
              <w:t>002254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AGACUGAAGCUCCUUGAGG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151a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  <w:shd w:fill="FFFFFF" w:val="clear"/>
              </w:rPr>
              <w:t>002642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GAGGAGCUCACAGUCUAGU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hsa-miR-126-5p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</w:rPr>
            </w:pPr>
            <w:r>
              <w:rPr>
                <w:rFonts w:eastAsia="Times New Roman"/>
                <w:color w:val="333333"/>
                <w:kern w:val="0"/>
                <w:shd w:fill="FFFFFF" w:val="clear"/>
              </w:rPr>
              <w:t>000451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UAUUACUUUUGGUAC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13:19:00Z</dcterms:created>
  <dc:creator>Raymond</dc:creator>
  <dc:description/>
  <cp:keywords/>
  <dc:language>en-US</dc:language>
  <cp:lastModifiedBy>Wang L J</cp:lastModifiedBy>
  <dcterms:modified xsi:type="dcterms:W3CDTF">2017-08-05T13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